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31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/>
        <w:t>- Univariate and multivariate linear regression for total KL score and each SNP</w:t>
      </w:r>
    </w:p>
    <w:tbl>
      <w:tblPr>
        <w:tblW w:w="7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050"/>
        <w:gridCol w:w="861"/>
        <w:gridCol w:w="2050"/>
        <w:gridCol w:w="861"/>
      </w:tblGrid>
      <w:tr>
        <w:trPr>
          <w:trHeight w:val="284" w:hRule="exact"/>
        </w:trPr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1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91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 (95% CI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 (95% CI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2597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 (0.068 - 0.28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 (0.048 - 0.23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4629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5 (-0.171 - 0.00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1 (-0.125 - 0.02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510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2 (-0.137 - 0.03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 (-0.123 - 0.02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663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9 (-0.274 - 0.137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2 (-0.278 - 0.07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765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4 (-0.166 - 0.05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 (-0.155 - 0.03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8612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 (-0.206 - 0.02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 (-0.157 - 0.04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5068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 (-0.051 - 0.1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 (-0.043 - 0.12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1839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 (-0.037 - 0.13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 (-0.04 - 0.10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0040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5 (-0.318 - 0.08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9 (-0.254 - 0.09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93473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 (-0.176 - 0.05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3 (-0.143 - 0.057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491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7 (-0.115 - 0.06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8 (-0.104 - 0.04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70002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 (-0.023 - 0.1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 (-0.053 - 0.10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7854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2 (-0.188 - 0.103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 (-0.165 - 0.08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1939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2 (-0.245 - 0.08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7 (-0.187 - 0.09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861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 (-0.07 - 0.103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 (-0.053 - 0.09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7581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 (-0.08 - 0.10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 (-0.055 - 0.10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29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 (-0.063 - 0.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 (-0.078 - 0.14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4140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6 (-0.231 - 0.118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1 (-0.201 - 0.09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029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 (-0.101 - 0.18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 (-0.088 - 0.16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01989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 (-0.052 - 0.16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 (-0.067 - 0.11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463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 (-0.072 - 0.10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 (-0.054 - 0.09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294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 (-0.073 - 0.19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 (-0.083 - 0.14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503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 (-0.075 - 0.13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 (-0.068 - 0.11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7358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7 (-0.145 - 0.07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1 (-0.115 - 0.07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324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3 (-0.12 - 0.05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8 (-0.093 - 0.05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59174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8 (-0.217 - 0.0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5 (-0.144 - 0.09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26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 (-0.044 - 0.123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 (-0.059 - 0.08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293443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 (-0.11 - 0.09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6 (-0.105 - 0.07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0957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 (-0.141 - 0.12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-0.134 - 0.09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3547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 (-0.029 - 0.18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 (-0.078 - 0.11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187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8 (-0.124 - 0.04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1 (-0.086 - 0.06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1938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 (-0.087 - 0.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-0.091 - 0.07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929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 (-0.08 - 0.11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1 (-0.094 - 0.07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92215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 (-0.083 - 0.10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9 (-0.09 - 0.07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0149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 (-0.087 - 0.08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 (-0.081 - 0.0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1874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-0.11 - 0.07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 (-0.074 - 0.08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0849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1 (-0.091 - 0.08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 (-0.073 - 0.08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76344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 (-0.172 - 0.09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 (-0.118 - 0.1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6291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 (-0.103 - 0.08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 (-0.08 - 0.08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02171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 (-0.123 - 0.11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2050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 (-0.1 - 0.10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6</w:t>
            </w:r>
          </w:p>
        </w:tc>
      </w:tr>
      <w:tr>
        <w:trPr>
          <w:trHeight w:val="284" w:hRule="exact"/>
        </w:trPr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8707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-0.078 - 0.098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1 (-0.077 - 0.075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: Number of individuals with genotyping data for each SNP, CI: Confidence Interval</w:t>
      </w:r>
    </w:p>
    <w:p>
      <w:pPr>
        <w:pStyle w:val="Normal"/>
        <w:tabs>
          <w:tab w:val="clear" w:pos="720"/>
          <w:tab w:val="left" w:pos="1831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>Table S2- Univariate and multivariate linear regression for total osteophytes</w:t>
      </w:r>
      <w:r>
        <w:rPr/>
        <w:t xml:space="preserve"> score and each SNP</w:t>
      </w:r>
    </w:p>
    <w:tbl>
      <w:tblPr>
        <w:tblW w:w="82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116"/>
        <w:gridCol w:w="861"/>
        <w:gridCol w:w="2897"/>
        <w:gridCol w:w="1217"/>
      </w:tblGrid>
      <w:tr>
        <w:trPr>
          <w:trHeight w:val="284" w:hRule="exact"/>
        </w:trPr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11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 (95% CI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efficient (95% CI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2597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 (0.031 - 0.25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 (0.01 - 0.201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8612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9 (-0.235 - -0.00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9 (-0.188 - 0.01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4629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4 (-0.181 - -0.00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2 (-0.137 - 0.012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4140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3 (-0.28 - 0.07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1 (-0.252 - 0.049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5068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 (-0.049 - 0.14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 (-0.038 - 0.12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09572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6 (-0.18 - 0.088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 (-0.172 - 0.056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0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758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 (-0.071 - 0.11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 (-0.046 - 0.113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295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 (-0.05 - 0.21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 (-0.066 - 0.161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29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 (-0.058 - 0.20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 (-0.069 - 0.1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59174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 (-0.24 - 0.03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7 (-0.166 - 0.072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1839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 (-0.046 - 0.12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 (-0.045 - 0.10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5103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8 (-0.115 - 0.058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9 (-0.102 - 0.045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7659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4 (-0.138 - 0.0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3 (-0.13 - 0.06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00401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6 (-0.323 - 0.09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 (-0.236 - 0.117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324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8 (-0.126 - 0.05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2 (-0.097 - 0.053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08492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 (-0.072 - 0.108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 (-0.053 - 0.1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7000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 (-0.033 - 0.153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 (-0.058 - 0.101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78545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1 (-0.179 - 0.117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3 (-0.158 - 0.093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01499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4 (-0.102 - 0.07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1 (-0.097 - 0.05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8610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 (-0.073 - 0.10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 (-0.056 - 0.095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463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 (-0.075 - 0.10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 (-0.057 - 0.095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93473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5 (-0.162 - 0.07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7 (-0.127 - 0.072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187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 (-0.127 - 0.04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7 (-0.092 - 0.058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663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 (-0.21 - 0.20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5 (-0.21 - 0.14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354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 (-0.025 - 0.19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-0.075 - 0.115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01989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 (-0.06 - 0.15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-0.073 - 0.113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0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029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 (-0.115 - 0.17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 (-0.099 - 0.15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8707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1 (-0.09 - 0.08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4 (-0.09 - 0.062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9221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 (-0.093 - 0.09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4 (-0.095 - 0.067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02171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 (-0.105 - 0.13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 (-0.084 - 0.118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1939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6 (-0.221 - 0.10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4 (-0.164 - 0.11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293443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2 (-0.107 - 0.10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 (-0.102 - 0.076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4910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9 (-0.099 - 0.0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2 (-0.088 - 0.06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263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 (-0.049 - 0.12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 (-0.061 - 0.084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193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 (-0.094 - 0.09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2 (-0.094 - 0.069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7358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3 (-0.132 - 0.08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-0.103 - 0.082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187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4 (-0.125 - 0.05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 (-0.085 - 0.071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62912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2 (-0.098 - 0.09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 (-0.075 - 0.09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7634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2 (-0.175 - 0.09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28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9 (-0.123 - 0.10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5039</w:t>
            </w:r>
          </w:p>
        </w:tc>
        <w:tc>
          <w:tcPr>
            <w:tcW w:w="211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 (-0.101 - 0.11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289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 (-0.087 - 0.099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</w:tr>
      <w:tr>
        <w:trPr>
          <w:trHeight w:val="284" w:hRule="exact"/>
        </w:trPr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9295</w:t>
            </w:r>
          </w:p>
        </w:tc>
        <w:tc>
          <w:tcPr>
            <w:tcW w:w="21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 (-0.069 - 0.126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28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 (-0.082 - 0.084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: Number of individuals with genotyping data for each SNP, CI: Confidence Interval</w:t>
      </w:r>
    </w:p>
    <w:p>
      <w:pPr>
        <w:pStyle w:val="Normal"/>
        <w:tabs>
          <w:tab w:val="clear" w:pos="720"/>
          <w:tab w:val="left" w:pos="1831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3</w:t>
      </w:r>
      <w:r>
        <w:rPr/>
        <w:t>- Univariate and multivariate linear regression for total JSN score and each SNP</w:t>
      </w:r>
    </w:p>
    <w:tbl>
      <w:tblPr>
        <w:tblW w:w="8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033"/>
        <w:gridCol w:w="861"/>
        <w:gridCol w:w="2878"/>
        <w:gridCol w:w="1219"/>
      </w:tblGrid>
      <w:tr>
        <w:trPr>
          <w:trHeight w:val="284" w:hRule="exact"/>
        </w:trPr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89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40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ltivaraite Analysis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25977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2 (0.094 , 0.3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 (0.066 , 0.30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7581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 (-0.05 , 0.16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 (-0.033 , 0.17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4140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4 (-0.327 , 0.0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6 (-0.317 , 0.066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5103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3 (-0.163 , 0.037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 (-0.152 , 0.036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0040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8 (-0.387 , 0.09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6 (-0.361 , 0.0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8612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6 (-0.23 , 0.03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5 (-0.201 , 0.052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29344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2 (-0.172 , 0.06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3 (-0.176 , 0.05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01989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4 (-0.042 , 0.2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 (-0.059 , 0.18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7000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 (-0.017 , 0.19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 (-0.05 , 0.153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59174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2 (-0.274 , 0.04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6 (-0.229 , 0.076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8610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 (-0.067 , 0.13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 (-0.055 , 0.138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4633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 (-0.07 , 0.13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 (-0.057 , 0.136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7358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1 (-0.187 , 0.06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8 (-0.167 , 0.071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02171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6 (-0.193 , 0.08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9 (-0.178 , 0.081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0849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 (-0.07 , 0.13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 (-0.063 , 0.133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1874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9 (-0.165 , 0.04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6 (-0.136 , 0.065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6291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 (-0.09 , 0.13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 (-0.069 , 0.142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4629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7 (-0.148 , 0.05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9 (-0.125 , 0.066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66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3 (-0.282 , 0.19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7 (-0.291 , 0.157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295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 (-0.098 , 0.20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 (-0.102 , 0.187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1939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7 (-0.269 , 0.11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2 (-0.232 , 0.128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78545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 (-0.133 , 0.208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 (-0.125 , 0.196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26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 (-0.053 , 0.14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-0.073 , 0.112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294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 (-0.119 , 0.19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 (-0.119 , 0.174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5039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 (-0.094 , 0.15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 (-0.097 , 0.13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7659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 (-0.145 , 0.11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-0.144 , 0.105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50687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 (-0.089 , 0.13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 (-0.09 , 0.12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4910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 (-0.111 , 0.09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 (-0.11 , 0.085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3547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 (-0.061 , 0.19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 (-0.106 , 0.136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76344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 (-0.167 , 0.14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 (-0.13 , 0.162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929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 (-0.079 , 0.14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 (-0.096 , 0.117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92215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 (-0.101 , 0.118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-0.114 , 0.093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1938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 (-0.103 , 0.11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-0.114 , 0.094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1878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8 (-0.119 , 0.08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3 (-0.099 , 0.093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9347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4 (-0.149 , 0.12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 (-0.131 , 0.123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1839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 (-0.092 , 0.1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2 (-0.097 , 0.093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324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6 (-0.119 , 0.08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 (-0.096 , 0.099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0293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 (-0.172 , 0.16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 (-0.156 , 0.162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01499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-0.103 , 0.103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1 (-0.098 , 0.096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09572</w:t>
            </w:r>
          </w:p>
        </w:tc>
        <w:tc>
          <w:tcPr>
            <w:tcW w:w="203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 (-0.151 , 0.16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287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 (-0.145 , 0.148)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5</w:t>
            </w:r>
          </w:p>
        </w:tc>
      </w:tr>
      <w:tr>
        <w:trPr>
          <w:trHeight w:val="284" w:hRule="exact"/>
        </w:trPr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8707</w:t>
            </w:r>
          </w:p>
        </w:tc>
        <w:tc>
          <w:tcPr>
            <w:tcW w:w="20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 (-0.098 , 0.109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87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 (-0.097 , 0.098)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: Number of individuals with genotyping data for each SNP, CI: Confidence Interval</w:t>
      </w:r>
    </w:p>
    <w:p>
      <w:pPr>
        <w:pStyle w:val="Normal"/>
        <w:tabs>
          <w:tab w:val="clear" w:pos="720"/>
          <w:tab w:val="left" w:pos="1831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4</w:t>
      </w:r>
      <w:r>
        <w:rPr/>
        <w:t>- Univariate and multivariate logistic regression for GOA and each SNP</w:t>
      </w:r>
    </w:p>
    <w:tbl>
      <w:tblPr>
        <w:tblW w:w="85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616"/>
        <w:gridCol w:w="861"/>
        <w:gridCol w:w="1660"/>
        <w:gridCol w:w="884"/>
        <w:gridCol w:w="961"/>
        <w:gridCol w:w="1397"/>
      </w:tblGrid>
      <w:tr>
        <w:trPr>
          <w:trHeight w:val="284" w:hRule="exact"/>
        </w:trPr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0"/>
                <w:szCs w:val="20"/>
              </w:rPr>
            </w:r>
          </w:p>
        </w:tc>
        <w:tc>
          <w:tcPr>
            <w:tcW w:w="24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54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ltivariate Analysis</w:t>
            </w:r>
          </w:p>
        </w:tc>
        <w:tc>
          <w:tcPr>
            <w:tcW w:w="235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F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A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2597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(1.08 - 2.03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 (1.02 - 2.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4140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 (0.36 - 1.0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 (0.28 - 0.98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75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93 - 1.5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 (1.00 - 1.8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5103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 (0.64 - 1.0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 (0.58 - 1.02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861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 (0.5 - 0.9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 (0.48 - 1.0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59174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 (0.44 - 1.0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 (0.44 - 1.14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80957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 (0.59 - 1.2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 (0.48 - 1.1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78545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(0.51 - 1.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(0.45 - 1.2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89347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57 - 1.1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(0.53 - 1.1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118610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86 - 1.41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89 - 1.58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193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71 - 1.21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 (0.61 - 1.1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4633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85 - 1.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88 - 1.57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7193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72 - 1.8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 (0.79 - 2.29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992215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72 - 1.2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 (0.62 - 1.15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49462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62 - 1.0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 (0.65 - 1.1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7293443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69 - 1.24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(0.62 - 1.23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6291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7 - 1.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5 - 1.23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4910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72 - 1.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68 - 1.21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7000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8 - 1.3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6 - 1.22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31874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77 - 1.2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82 - 1.48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004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(0.42 - 1.3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4 - 1.6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7659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67 - 1.2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62 - 1.29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8926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 - 1.2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7 - 1.22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01499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76 - 1.2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69 - 1.23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183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87 - 1.4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81 - 1.42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518707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78 - 1.28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7 - 1.25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66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53 - 1.7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 (0.43 - 1.69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920293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74 - 1.67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69 - 1.78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77634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65 - 1.39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7 - 1.66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3244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71 - 1.17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72 - 1.27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29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78 - 1.6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69 - 1.6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102171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73 - 1.4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71 - 1.53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63929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85 - 1.4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75 - 1.4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181878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73 - 1.2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77 - 1.36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60198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79 - 1.4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69 - 1.3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47358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69 - 1.29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68 - 1.4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503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75 - 1.3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69 - 1.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6950687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79 - 1.35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75 - 1.39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7084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76 - 1.2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74 - 1.33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4" w:hRule="exact"/>
        </w:trPr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913547</w:t>
            </w:r>
          </w:p>
        </w:tc>
        <w:tc>
          <w:tcPr>
            <w:tcW w:w="16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 (0.87 - 1.63)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69 - 1.42)</w:t>
            </w:r>
          </w:p>
        </w:tc>
        <w:tc>
          <w:tcPr>
            <w:tcW w:w="8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84" w:hRule="exact"/>
        </w:trPr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53295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76 - 1.61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66 - 1.55)</w:t>
            </w:r>
          </w:p>
        </w:tc>
        <w:tc>
          <w:tcPr>
            <w:tcW w:w="8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: Odds Ratio, CI: Confidence Interval, MAF: Minor allele frequenc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FooterChar">
    <w:name w:val="Footer Char"/>
    <w:qFormat/>
    <w:rPr>
      <w:rFonts w:eastAsia="Times New Roman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Result">
    <w:name w:val="result"/>
    <w:basedOn w:val="DefaultParagraphFont"/>
    <w:qFormat/>
    <w:rPr/>
  </w:style>
  <w:style w:type="character" w:styleId="HeaderChar">
    <w:name w:val="Header Char"/>
    <w:qFormat/>
    <w:rPr>
      <w:rFonts w:eastAsia="Times New Roman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eastAsia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Publisherlocation">
    <w:name w:val="publisherloc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CA" w:bidi="ar-SA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3:06:00Z</dcterms:created>
  <dc:creator>Aref Eshghi, Erfan</dc:creator>
  <dc:description/>
  <cp:keywords/>
  <dc:language>en-US</dc:language>
  <cp:lastModifiedBy>Erfan</cp:lastModifiedBy>
  <dcterms:modified xsi:type="dcterms:W3CDTF">2014-04-27T03:14:00Z</dcterms:modified>
  <cp:revision>4</cp:revision>
  <dc:subject/>
  <dc:title/>
</cp:coreProperties>
</file>